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E2894" w14:textId="77777777" w:rsidR="00B061C6" w:rsidRPr="00760669" w:rsidRDefault="0096574D" w:rsidP="00B061C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s</w:t>
      </w:r>
      <w:bookmarkStart w:id="0" w:name="_GoBack"/>
      <w:bookmarkEnd w:id="0"/>
    </w:p>
    <w:p w14:paraId="4C97AB2E" w14:textId="77777777" w:rsidR="00B061C6" w:rsidRPr="00760669" w:rsidRDefault="00B061C6" w:rsidP="00B061C6">
      <w:pPr>
        <w:spacing w:line="480" w:lineRule="auto"/>
        <w:rPr>
          <w:rFonts w:ascii="Times New Roman" w:hAnsi="Times New Roman" w:cs="Times New Roman"/>
          <w:i/>
        </w:rPr>
      </w:pPr>
      <w:r w:rsidRPr="00760669">
        <w:rPr>
          <w:rFonts w:ascii="Times New Roman" w:hAnsi="Times New Roman" w:cs="Times New Roman"/>
          <w:i/>
        </w:rPr>
        <w:t>Outline of proficiency measures included in each study</w:t>
      </w:r>
    </w:p>
    <w:tbl>
      <w:tblPr>
        <w:tblStyle w:val="TableGrid"/>
        <w:tblW w:w="9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270"/>
        <w:gridCol w:w="1440"/>
        <w:gridCol w:w="1800"/>
        <w:gridCol w:w="1800"/>
        <w:gridCol w:w="1620"/>
      </w:tblGrid>
      <w:tr w:rsidR="00B061C6" w:rsidRPr="00760669" w14:paraId="763F90F9" w14:textId="77777777" w:rsidTr="00BE3005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8ECF76" w14:textId="77777777" w:rsidR="00B061C6" w:rsidRPr="00760669" w:rsidRDefault="00B061C6" w:rsidP="00BE30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60669">
              <w:rPr>
                <w:rFonts w:ascii="Times New Roman" w:hAnsi="Times New Roman" w:cs="Times New Roman"/>
              </w:rPr>
              <w:t>Study name</w:t>
            </w:r>
          </w:p>
        </w:tc>
        <w:tc>
          <w:tcPr>
            <w:tcW w:w="270" w:type="dxa"/>
          </w:tcPr>
          <w:p w14:paraId="0EB9D436" w14:textId="77777777" w:rsidR="00B061C6" w:rsidRPr="00760669" w:rsidRDefault="00B061C6" w:rsidP="00BE300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60" w:type="dxa"/>
            <w:gridSpan w:val="4"/>
            <w:tcBorders>
              <w:bottom w:val="single" w:sz="4" w:space="0" w:color="auto"/>
            </w:tcBorders>
            <w:vAlign w:val="bottom"/>
          </w:tcPr>
          <w:p w14:paraId="0A0ED64A" w14:textId="77777777" w:rsidR="00B061C6" w:rsidRPr="00760669" w:rsidRDefault="00B061C6" w:rsidP="00BE300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Proficiency measure</w:t>
            </w:r>
          </w:p>
        </w:tc>
      </w:tr>
      <w:tr w:rsidR="00B061C6" w:rsidRPr="00760669" w14:paraId="194F6943" w14:textId="77777777" w:rsidTr="00BE3005">
        <w:tc>
          <w:tcPr>
            <w:tcW w:w="2178" w:type="dxa"/>
            <w:tcBorders>
              <w:top w:val="single" w:sz="4" w:space="0" w:color="auto"/>
            </w:tcBorders>
            <w:vAlign w:val="bottom"/>
          </w:tcPr>
          <w:p w14:paraId="7FA99438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0" w:type="dxa"/>
          </w:tcPr>
          <w:p w14:paraId="27A81A9C" w14:textId="77777777" w:rsidR="00B061C6" w:rsidRPr="00760669" w:rsidRDefault="00B061C6" w:rsidP="00BE30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11ACA8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Picture vocabulary</w:t>
            </w:r>
            <w:r w:rsidRPr="00760669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19AF00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Listening comprehension</w:t>
            </w:r>
            <w:r w:rsidRPr="00760669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5B8A84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Passage comprehension</w:t>
            </w:r>
            <w:r w:rsidRPr="00760669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D92A3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Boston Naming Test</w:t>
            </w:r>
            <w:r w:rsidRPr="0076066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</w:tr>
      <w:tr w:rsidR="00B061C6" w:rsidRPr="00760669" w14:paraId="30CC885F" w14:textId="77777777" w:rsidTr="00BE3005">
        <w:tc>
          <w:tcPr>
            <w:tcW w:w="2178" w:type="dxa"/>
            <w:vAlign w:val="bottom"/>
          </w:tcPr>
          <w:p w14:paraId="1685DC60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Cognitive Control</w:t>
            </w:r>
          </w:p>
        </w:tc>
        <w:tc>
          <w:tcPr>
            <w:tcW w:w="270" w:type="dxa"/>
          </w:tcPr>
          <w:p w14:paraId="286408B9" w14:textId="77777777" w:rsidR="00B061C6" w:rsidRPr="00760669" w:rsidRDefault="00B061C6" w:rsidP="00BE3005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20AF5D60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029E0040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027C3899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7293F28A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061C6" w:rsidRPr="00760669" w14:paraId="3D14F750" w14:textId="77777777" w:rsidTr="00BE3005">
        <w:tc>
          <w:tcPr>
            <w:tcW w:w="2178" w:type="dxa"/>
            <w:vAlign w:val="bottom"/>
          </w:tcPr>
          <w:p w14:paraId="31987A9B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P task</w:t>
            </w:r>
          </w:p>
        </w:tc>
        <w:tc>
          <w:tcPr>
            <w:tcW w:w="270" w:type="dxa"/>
          </w:tcPr>
          <w:p w14:paraId="41A45AD5" w14:textId="77777777" w:rsidR="00B061C6" w:rsidRPr="00760669" w:rsidRDefault="00B061C6" w:rsidP="00BE3005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440" w:type="dxa"/>
            <w:vAlign w:val="bottom"/>
          </w:tcPr>
          <w:p w14:paraId="593D8501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800" w:type="dxa"/>
            <w:vAlign w:val="bottom"/>
          </w:tcPr>
          <w:p w14:paraId="28245939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800" w:type="dxa"/>
            <w:vAlign w:val="bottom"/>
          </w:tcPr>
          <w:p w14:paraId="157F9BBA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20" w:type="dxa"/>
            <w:vAlign w:val="bottom"/>
          </w:tcPr>
          <w:p w14:paraId="5B85F500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061C6" w:rsidRPr="00760669" w14:paraId="11F328D3" w14:textId="77777777" w:rsidTr="00BE3005">
        <w:tc>
          <w:tcPr>
            <w:tcW w:w="2178" w:type="dxa"/>
            <w:vAlign w:val="bottom"/>
          </w:tcPr>
          <w:p w14:paraId="68608AA2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Phonemic Learning</w:t>
            </w:r>
          </w:p>
        </w:tc>
        <w:tc>
          <w:tcPr>
            <w:tcW w:w="270" w:type="dxa"/>
          </w:tcPr>
          <w:p w14:paraId="5AB34922" w14:textId="77777777" w:rsidR="00B061C6" w:rsidRPr="00760669" w:rsidRDefault="00B061C6" w:rsidP="00BE3005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440" w:type="dxa"/>
            <w:vAlign w:val="bottom"/>
          </w:tcPr>
          <w:p w14:paraId="2B0986DA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800" w:type="dxa"/>
            <w:vAlign w:val="bottom"/>
          </w:tcPr>
          <w:p w14:paraId="27872972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800" w:type="dxa"/>
            <w:vAlign w:val="bottom"/>
          </w:tcPr>
          <w:p w14:paraId="074DC280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20" w:type="dxa"/>
            <w:vAlign w:val="bottom"/>
          </w:tcPr>
          <w:p w14:paraId="4D2B51EF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061C6" w:rsidRPr="00760669" w14:paraId="6F17A60A" w14:textId="77777777" w:rsidTr="00BE3005">
        <w:tc>
          <w:tcPr>
            <w:tcW w:w="2178" w:type="dxa"/>
            <w:vAlign w:val="bottom"/>
          </w:tcPr>
          <w:p w14:paraId="3871E8D1" w14:textId="77777777" w:rsidR="00B061C6" w:rsidRPr="00760669" w:rsidRDefault="00B061C6" w:rsidP="00BE3005">
            <w:pPr>
              <w:rPr>
                <w:rFonts w:ascii="Times New Roman" w:eastAsia="Times New Roman" w:hAnsi="Times New Roman" w:cs="Times New Roman"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Phonological</w:t>
            </w:r>
            <w:r w:rsidRPr="00760669">
              <w:rPr>
                <w:rFonts w:ascii="Times New Roman" w:eastAsia="Times New Roman" w:hAnsi="Times New Roman" w:cs="Times New Roman"/>
              </w:rPr>
              <w:br/>
              <w:t>Interference</w:t>
            </w:r>
          </w:p>
          <w:p w14:paraId="04FD5C51" w14:textId="77777777" w:rsidR="00B061C6" w:rsidRPr="00760669" w:rsidRDefault="00B061C6" w:rsidP="00BE300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0" w:type="dxa"/>
          </w:tcPr>
          <w:p w14:paraId="06CB405C" w14:textId="77777777" w:rsidR="00B061C6" w:rsidRPr="00760669" w:rsidRDefault="00B061C6" w:rsidP="00BE3005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440" w:type="dxa"/>
            <w:vAlign w:val="center"/>
          </w:tcPr>
          <w:p w14:paraId="3E70ADFD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800" w:type="dxa"/>
            <w:vAlign w:val="center"/>
          </w:tcPr>
          <w:p w14:paraId="03CF8EF7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800" w:type="dxa"/>
            <w:vAlign w:val="center"/>
          </w:tcPr>
          <w:p w14:paraId="4CAC5B38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20" w:type="dxa"/>
            <w:vAlign w:val="center"/>
          </w:tcPr>
          <w:p w14:paraId="0B3443BF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061C6" w:rsidRPr="00760669" w14:paraId="72B3F6BB" w14:textId="77777777" w:rsidTr="00BE3005">
        <w:tc>
          <w:tcPr>
            <w:tcW w:w="2178" w:type="dxa"/>
            <w:vAlign w:val="bottom"/>
          </w:tcPr>
          <w:p w14:paraId="7949BB8D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S task</w:t>
            </w:r>
          </w:p>
        </w:tc>
        <w:tc>
          <w:tcPr>
            <w:tcW w:w="270" w:type="dxa"/>
          </w:tcPr>
          <w:p w14:paraId="1CACFC0C" w14:textId="77777777" w:rsidR="00B061C6" w:rsidRPr="00760669" w:rsidRDefault="00B061C6" w:rsidP="00BE3005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440" w:type="dxa"/>
            <w:vAlign w:val="bottom"/>
          </w:tcPr>
          <w:p w14:paraId="334E1A86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800" w:type="dxa"/>
            <w:vAlign w:val="bottom"/>
          </w:tcPr>
          <w:p w14:paraId="565C4911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800" w:type="dxa"/>
            <w:vAlign w:val="bottom"/>
          </w:tcPr>
          <w:p w14:paraId="2D6BE878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20" w:type="dxa"/>
            <w:vAlign w:val="bottom"/>
          </w:tcPr>
          <w:p w14:paraId="1FC20E86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061C6" w:rsidRPr="00760669" w14:paraId="4233A715" w14:textId="77777777" w:rsidTr="00BE3005">
        <w:tc>
          <w:tcPr>
            <w:tcW w:w="2178" w:type="dxa"/>
            <w:vAlign w:val="bottom"/>
          </w:tcPr>
          <w:p w14:paraId="7D0D4BC8" w14:textId="77777777" w:rsidR="00B061C6" w:rsidRPr="00760669" w:rsidRDefault="00B061C6" w:rsidP="00BE30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Word Learning 1†</w:t>
            </w:r>
          </w:p>
        </w:tc>
        <w:tc>
          <w:tcPr>
            <w:tcW w:w="270" w:type="dxa"/>
          </w:tcPr>
          <w:p w14:paraId="02212E92" w14:textId="77777777" w:rsidR="00B061C6" w:rsidRPr="00760669" w:rsidRDefault="00B061C6" w:rsidP="00BE3005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440" w:type="dxa"/>
            <w:vAlign w:val="bottom"/>
          </w:tcPr>
          <w:p w14:paraId="4E0454B4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800" w:type="dxa"/>
            <w:vAlign w:val="bottom"/>
          </w:tcPr>
          <w:p w14:paraId="17326A0B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800" w:type="dxa"/>
            <w:vAlign w:val="bottom"/>
          </w:tcPr>
          <w:p w14:paraId="041ADAA7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20" w:type="dxa"/>
            <w:vAlign w:val="bottom"/>
          </w:tcPr>
          <w:p w14:paraId="1542E40E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061C6" w:rsidRPr="00760669" w14:paraId="4F7D89F6" w14:textId="77777777" w:rsidTr="00BE3005">
        <w:tc>
          <w:tcPr>
            <w:tcW w:w="2178" w:type="dxa"/>
            <w:vAlign w:val="bottom"/>
          </w:tcPr>
          <w:p w14:paraId="529D9ABB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Word Learning 2</w:t>
            </w:r>
          </w:p>
        </w:tc>
        <w:tc>
          <w:tcPr>
            <w:tcW w:w="270" w:type="dxa"/>
          </w:tcPr>
          <w:p w14:paraId="0345EA6E" w14:textId="77777777" w:rsidR="00B061C6" w:rsidRPr="00760669" w:rsidRDefault="00B061C6" w:rsidP="00BE30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14:paraId="2C3F200E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bottom"/>
          </w:tcPr>
          <w:p w14:paraId="0CBD855E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bottom"/>
          </w:tcPr>
          <w:p w14:paraId="5DB22E2E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20" w:type="dxa"/>
            <w:vAlign w:val="bottom"/>
          </w:tcPr>
          <w:p w14:paraId="17A27C0C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</w:tr>
      <w:tr w:rsidR="00B061C6" w:rsidRPr="00760669" w14:paraId="5668A0D0" w14:textId="77777777" w:rsidTr="00BE3005">
        <w:tc>
          <w:tcPr>
            <w:tcW w:w="2178" w:type="dxa"/>
            <w:vAlign w:val="bottom"/>
          </w:tcPr>
          <w:p w14:paraId="1E2285A6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Word Reading</w:t>
            </w:r>
          </w:p>
        </w:tc>
        <w:tc>
          <w:tcPr>
            <w:tcW w:w="270" w:type="dxa"/>
          </w:tcPr>
          <w:p w14:paraId="2D6DFEA2" w14:textId="77777777" w:rsidR="00B061C6" w:rsidRPr="00760669" w:rsidRDefault="00B061C6" w:rsidP="00BE3005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440" w:type="dxa"/>
            <w:vAlign w:val="bottom"/>
          </w:tcPr>
          <w:p w14:paraId="6FCE51B5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800" w:type="dxa"/>
            <w:vAlign w:val="bottom"/>
          </w:tcPr>
          <w:p w14:paraId="59218A2F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800" w:type="dxa"/>
            <w:vAlign w:val="bottom"/>
          </w:tcPr>
          <w:p w14:paraId="76BF099C" w14:textId="77777777" w:rsidR="00B061C6" w:rsidRPr="00760669" w:rsidRDefault="00B061C6" w:rsidP="00BE300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6066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20" w:type="dxa"/>
            <w:vAlign w:val="bottom"/>
          </w:tcPr>
          <w:p w14:paraId="19E08C07" w14:textId="77777777" w:rsidR="00B061C6" w:rsidRPr="00A952A5" w:rsidRDefault="00B061C6" w:rsidP="00BE3005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A952A5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</w:tr>
    </w:tbl>
    <w:tbl>
      <w:tblPr>
        <w:tblW w:w="9016" w:type="dxa"/>
        <w:tblInd w:w="93" w:type="dxa"/>
        <w:tblLook w:val="04A0" w:firstRow="1" w:lastRow="0" w:firstColumn="1" w:lastColumn="0" w:noHBand="0" w:noVBand="1"/>
      </w:tblPr>
      <w:tblGrid>
        <w:gridCol w:w="9016"/>
      </w:tblGrid>
      <w:tr w:rsidR="00B061C6" w:rsidRPr="00760669" w14:paraId="65D78965" w14:textId="77777777" w:rsidTr="00BE3005">
        <w:trPr>
          <w:trHeight w:val="308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3537" w14:textId="77777777" w:rsidR="00B061C6" w:rsidRPr="00760669" w:rsidRDefault="00B061C6" w:rsidP="00BE3005">
            <w:pPr>
              <w:spacing w:line="276" w:lineRule="auto"/>
              <w:rPr>
                <w:rFonts w:ascii="Times New Roman" w:eastAsia="Times New Roman" w:hAnsi="Times New Roman" w:cs="Times New Roman"/>
                <w:iCs/>
              </w:rPr>
            </w:pPr>
            <w:r w:rsidRPr="00760669">
              <w:rPr>
                <w:rFonts w:ascii="Times New Roman" w:eastAsia="Times New Roman" w:hAnsi="Times New Roman" w:cs="Times New Roman"/>
                <w:iCs/>
              </w:rPr>
              <w:t>Monolinguals took each subtest in English; Bilinguals took each indicated test in English and Spanish.</w:t>
            </w:r>
          </w:p>
          <w:p w14:paraId="7B7C36CC" w14:textId="77777777" w:rsidR="00B061C6" w:rsidRPr="00760669" w:rsidRDefault="00B061C6" w:rsidP="00BE3005">
            <w:pPr>
              <w:spacing w:line="276" w:lineRule="auto"/>
              <w:rPr>
                <w:rFonts w:ascii="Times New Roman" w:eastAsia="Times New Roman" w:hAnsi="Times New Roman" w:cs="Times New Roman"/>
                <w:iCs/>
              </w:rPr>
            </w:pPr>
            <w:r w:rsidRPr="00760669">
              <w:rPr>
                <w:rFonts w:ascii="Times New Roman" w:eastAsia="Times New Roman" w:hAnsi="Times New Roman" w:cs="Times New Roman"/>
                <w:iCs/>
                <w:vertAlign w:val="superscript"/>
              </w:rPr>
              <w:t>1</w:t>
            </w:r>
            <w:r w:rsidRPr="00760669">
              <w:rPr>
                <w:rFonts w:ascii="Times New Roman" w:eastAsia="Times New Roman" w:hAnsi="Times New Roman" w:cs="Times New Roman"/>
                <w:iCs/>
              </w:rPr>
              <w:t xml:space="preserve">Woodcock et al., 2005 </w:t>
            </w:r>
          </w:p>
          <w:p w14:paraId="674F3CAC" w14:textId="77777777" w:rsidR="00B061C6" w:rsidRPr="00760669" w:rsidRDefault="00B061C6" w:rsidP="00BE3005">
            <w:pPr>
              <w:spacing w:line="276" w:lineRule="auto"/>
              <w:rPr>
                <w:rFonts w:ascii="Times New Roman" w:eastAsia="Times New Roman" w:hAnsi="Times New Roman" w:cs="Times New Roman"/>
                <w:iCs/>
              </w:rPr>
            </w:pPr>
            <w:r w:rsidRPr="00760669">
              <w:rPr>
                <w:rFonts w:ascii="Times New Roman" w:eastAsia="Times New Roman" w:hAnsi="Times New Roman" w:cs="Times New Roman"/>
                <w:iCs/>
                <w:vertAlign w:val="superscript"/>
              </w:rPr>
              <w:t>2</w:t>
            </w:r>
            <w:r w:rsidRPr="00760669">
              <w:rPr>
                <w:rFonts w:ascii="Times New Roman" w:eastAsia="Times New Roman" w:hAnsi="Times New Roman" w:cs="Times New Roman"/>
                <w:iCs/>
              </w:rPr>
              <w:t xml:space="preserve">Kaplan et al., 1983 </w:t>
            </w:r>
          </w:p>
        </w:tc>
      </w:tr>
    </w:tbl>
    <w:p w14:paraId="18BECBA6" w14:textId="77777777" w:rsidR="00B061C6" w:rsidRPr="00760669" w:rsidRDefault="00B061C6" w:rsidP="00B061C6">
      <w:pPr>
        <w:spacing w:line="276" w:lineRule="auto"/>
        <w:rPr>
          <w:rFonts w:ascii="Times New Roman" w:hAnsi="Times New Roman" w:cs="Times New Roman"/>
        </w:rPr>
      </w:pPr>
      <w:r w:rsidRPr="00760669">
        <w:rPr>
          <w:rFonts w:ascii="Times New Roman" w:hAnsi="Times New Roman" w:cs="Times New Roman"/>
        </w:rPr>
        <w:t>† Word Learning 1 included only monolinguals.</w:t>
      </w:r>
    </w:p>
    <w:p w14:paraId="6A975E9E" w14:textId="77777777" w:rsidR="00B061C6" w:rsidRPr="00760669" w:rsidRDefault="00B061C6" w:rsidP="00B061C6">
      <w:pPr>
        <w:spacing w:line="480" w:lineRule="auto"/>
        <w:rPr>
          <w:rFonts w:ascii="Times New Roman" w:hAnsi="Times New Roman" w:cs="Times New Roman"/>
        </w:rPr>
      </w:pPr>
    </w:p>
    <w:p w14:paraId="4C15BFE5" w14:textId="77777777" w:rsidR="00C51ADF" w:rsidRDefault="00C51ADF"/>
    <w:sectPr w:rsidR="00C51ADF" w:rsidSect="00282D2C"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1C6"/>
    <w:rsid w:val="00282D2C"/>
    <w:rsid w:val="003A5AA3"/>
    <w:rsid w:val="00763148"/>
    <w:rsid w:val="007F20B8"/>
    <w:rsid w:val="0096574D"/>
    <w:rsid w:val="00B061C6"/>
    <w:rsid w:val="00C34DBA"/>
    <w:rsid w:val="00C5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BF99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1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61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1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61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Macintosh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laussenius-Kalman</dc:creator>
  <cp:keywords/>
  <dc:description/>
  <cp:lastModifiedBy>Hannah Claussenius-Kalman</cp:lastModifiedBy>
  <cp:revision>2</cp:revision>
  <dcterms:created xsi:type="dcterms:W3CDTF">2019-08-12T18:17:00Z</dcterms:created>
  <dcterms:modified xsi:type="dcterms:W3CDTF">2019-08-12T18:17:00Z</dcterms:modified>
</cp:coreProperties>
</file>